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5: Signature performances for predicting DFS as a dichotomous outcome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</w:p>
    <w:tbl>
      <w:tblPr>
        <w:tblW w:w="86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355"/>
        <w:gridCol w:w="990"/>
        <w:gridCol w:w="990"/>
        <w:gridCol w:w="990"/>
        <w:gridCol w:w="990"/>
        <w:gridCol w:w="1078"/>
      </w:tblGrid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raining</w:t>
            </w:r>
          </w:p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ll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alidation</w:t>
            </w:r>
          </w:p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ll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alidation</w:t>
            </w:r>
          </w:p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rict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alidation</w:t>
            </w:r>
          </w:p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MCU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alidation</w:t>
            </w:r>
          </w:p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B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alidation</w:t>
            </w:r>
          </w:p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B treated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ccuracy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%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%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ecificity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%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PV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%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PV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%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U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h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P value/corrected P valu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02</w:t>
            </w:r>
          </w:p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&lt;0.001/&lt;0.00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9 </w:t>
            </w:r>
          </w:p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55/0.7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9 </w:t>
            </w:r>
          </w:p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22/0.5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 </w:t>
            </w:r>
          </w:p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64/0.7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 </w:t>
            </w:r>
          </w:p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25/0.5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2 </w:t>
            </w:r>
          </w:p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/1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FS, disease free survival; UMCU, UMC Utrecht; PB, Paul Brousse; PPV, positive predictive value; NPV, negative predictive value; AUC, area under the curve; OR, odds ratio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>High risk (DFS ≤ 1 year) vs low risk (DFS &gt; 1 year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sz w:val="20"/>
          <w:szCs w:val="20"/>
          <w:lang w:val="en-US"/>
        </w:rPr>
        <w:t xml:space="preserve">Signature trained on all samples in training set and validated on all samples in training set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c </w:t>
      </w:r>
      <w:r>
        <w:rPr>
          <w:rFonts w:cs="Arial" w:ascii="Arial" w:hAnsi="Arial"/>
          <w:sz w:val="20"/>
          <w:szCs w:val="20"/>
          <w:lang w:val="en-US"/>
        </w:rPr>
        <w:t xml:space="preserve">Signature trained on all samples in training set and validated on all samples in validation set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d </w:t>
      </w:r>
      <w:r>
        <w:rPr>
          <w:rFonts w:cs="Arial" w:ascii="Arial" w:hAnsi="Arial"/>
          <w:sz w:val="20"/>
          <w:szCs w:val="20"/>
          <w:lang w:val="en-US"/>
        </w:rPr>
        <w:t>Signature trained on samples in training set, validated on samples in validation set. For the training step high risk was defined as DFS ≤ 6 months and low risk as DFS &gt; 24 month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e </w:t>
      </w:r>
      <w:r>
        <w:rPr>
          <w:rFonts w:cs="Arial" w:ascii="Arial" w:hAnsi="Arial"/>
          <w:sz w:val="20"/>
          <w:szCs w:val="20"/>
          <w:lang w:val="en-US"/>
        </w:rPr>
        <w:t>Signature trained on UMC Utrecht samples in training set and validated on UMC Utrecht samples in validation set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f </w:t>
      </w:r>
      <w:r>
        <w:rPr>
          <w:rFonts w:cs="Arial" w:ascii="Arial" w:hAnsi="Arial"/>
          <w:sz w:val="20"/>
          <w:szCs w:val="20"/>
          <w:lang w:val="en-US"/>
        </w:rPr>
        <w:t xml:space="preserve">Signature trained on Paul Brousse samples in training set and validated on Paul Brousse samples in validation set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g </w:t>
      </w:r>
      <w:r>
        <w:rPr>
          <w:rFonts w:cs="Arial" w:ascii="Arial" w:hAnsi="Arial"/>
          <w:sz w:val="20"/>
          <w:szCs w:val="20"/>
          <w:lang w:val="en-US"/>
        </w:rPr>
        <w:t>Signature trained on Paul Brousse samples treated with neoadjuvant chemotherapy in training set and validated on Paul Brousse samples treated with neoadjuvant chemotherapy in validation se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 xml:space="preserve">h </w:t>
      </w:r>
      <w:r>
        <w:rPr>
          <w:rFonts w:cs="Arial" w:ascii="Arial" w:hAnsi="Arial"/>
          <w:sz w:val="20"/>
          <w:szCs w:val="20"/>
          <w:lang w:val="en-US"/>
        </w:rPr>
        <w:t>Odds ratio for DFS ≤ 1 year (High Risk prediction vs Low Risk prediction). P values are based on Fisher’s exact tes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3:10:00Z</dcterms:created>
  <dc:creator>BG</dc:creator>
  <dc:description/>
  <cp:keywords/>
  <dc:language>en-US</dc:language>
  <cp:lastModifiedBy>shooff</cp:lastModifiedBy>
  <cp:lastPrinted>2010-08-31T11:53:00Z</cp:lastPrinted>
  <dcterms:modified xsi:type="dcterms:W3CDTF">2012-04-24T12:29:00Z</dcterms:modified>
  <cp:revision>65</cp:revision>
  <dc:subject/>
  <dc:title>Table 1: Patient- and tumour characteristics</dc:title>
</cp:coreProperties>
</file>